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82C23" w14:textId="77777777" w:rsidR="009F6CB2" w:rsidRDefault="009F6CB2" w:rsidP="009125FC">
      <w:pPr>
        <w:spacing w:line="240" w:lineRule="auto"/>
        <w:jc w:val="both"/>
        <w:rPr>
          <w:rFonts w:cs="Arial"/>
        </w:rPr>
      </w:pPr>
      <w:r w:rsidRPr="00554C74">
        <w:rPr>
          <w:rFonts w:cs="Arial"/>
          <w:b/>
          <w:bCs/>
          <w:lang w:eastAsia="ko-KR"/>
        </w:rPr>
        <w:t>Additional file 1</w:t>
      </w:r>
      <w:r>
        <w:rPr>
          <w:rFonts w:cs="Arial" w:hint="eastAsia"/>
          <w:b/>
          <w:bCs/>
          <w:lang w:eastAsia="ko-KR"/>
        </w:rPr>
        <w:t>5</w:t>
      </w:r>
      <w:r w:rsidRPr="00554C74">
        <w:rPr>
          <w:rFonts w:cs="Arial"/>
          <w:b/>
          <w:bCs/>
          <w:lang w:eastAsia="ko-KR"/>
        </w:rPr>
        <w:t xml:space="preserve">. </w:t>
      </w:r>
      <w:r w:rsidRPr="00554C74">
        <w:rPr>
          <w:rFonts w:cs="Arial"/>
        </w:rPr>
        <w:t xml:space="preserve">Thymocyte module gene sets significantly enriched in susceptible (VS, MS) versus resistant (CR, PR) group or between susceptible groups (MS versus VS). </w:t>
      </w:r>
    </w:p>
    <w:p w14:paraId="277DFBB9" w14:textId="77777777" w:rsidR="009F6CB2" w:rsidRDefault="009F6CB2" w:rsidP="009F6CB2">
      <w:pPr>
        <w:spacing w:line="240" w:lineRule="auto"/>
        <w:rPr>
          <w:rFonts w:cs="Arial"/>
        </w:rPr>
      </w:pPr>
    </w:p>
    <w:p w14:paraId="179E8234" w14:textId="77777777" w:rsidR="00E16730" w:rsidRPr="00554C74" w:rsidRDefault="00E16730" w:rsidP="00E16730">
      <w:pPr>
        <w:spacing w:line="240" w:lineRule="auto"/>
        <w:rPr>
          <w:rFonts w:cs="Arial"/>
        </w:rPr>
      </w:pPr>
      <w:bookmarkStart w:id="0" w:name="_GoBack"/>
      <w:r w:rsidRPr="00554C74">
        <w:rPr>
          <w:rFonts w:cs="Arial"/>
          <w:noProof/>
          <w:lang w:val="en-IN" w:eastAsia="en-IN"/>
        </w:rPr>
        <w:drawing>
          <wp:inline distT="0" distB="0" distL="0" distR="0" wp14:anchorId="0C49F8D7" wp14:editId="272EB04A">
            <wp:extent cx="8298924" cy="2604654"/>
            <wp:effectExtent l="0" t="0" r="6985" b="0"/>
            <wp:docPr id="2124631254" name="그림 6" descr="블랙, 어둠, 불꽃놀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631254" name="그림 6" descr="블랙, 어둠, 불꽃놀이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5451" cy="2609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DE60F2B" w14:textId="24496786" w:rsidR="00C261A7" w:rsidRDefault="00552859" w:rsidP="009125FC">
      <w:pPr>
        <w:spacing w:line="240" w:lineRule="auto"/>
        <w:jc w:val="both"/>
      </w:pPr>
      <w:r>
        <w:rPr>
          <w:rFonts w:cs="Arial" w:hint="eastAsia"/>
          <w:lang w:eastAsia="ko-KR"/>
        </w:rPr>
        <w:t xml:space="preserve">(A-E) </w:t>
      </w:r>
      <w:r w:rsidR="00E16730" w:rsidRPr="00554C74">
        <w:rPr>
          <w:rFonts w:cs="Arial"/>
        </w:rPr>
        <w:t>Thymic expressed genes (N=18</w:t>
      </w:r>
      <w:r w:rsidR="009125FC">
        <w:rPr>
          <w:rFonts w:cs="Arial"/>
        </w:rPr>
        <w:t> </w:t>
      </w:r>
      <w:r w:rsidR="00E16730" w:rsidRPr="00554C74">
        <w:rPr>
          <w:rFonts w:cs="Arial"/>
        </w:rPr>
        <w:t xml:space="preserve">100) were ranked by differential expression using log2 fold change (FC) and nominal </w:t>
      </w:r>
      <w:r w:rsidR="00E16730" w:rsidRPr="009125FC">
        <w:rPr>
          <w:rFonts w:cs="Arial"/>
          <w:i/>
          <w:iCs/>
        </w:rPr>
        <w:t>P</w:t>
      </w:r>
      <w:r w:rsidR="00E16730" w:rsidRPr="00554C74">
        <w:rPr>
          <w:rFonts w:cs="Arial"/>
        </w:rPr>
        <w:t xml:space="preserve"> values (pval) on X axis. Genes with the highest up or downregulation based on log2 FC were ranked at the top or bottom X axis. Significant</w:t>
      </w:r>
      <w:r>
        <w:rPr>
          <w:rFonts w:cs="Arial" w:hint="eastAsia"/>
          <w:lang w:eastAsia="ko-KR"/>
        </w:rPr>
        <w:t>ly enriched</w:t>
      </w:r>
      <w:r w:rsidR="00E16730" w:rsidRPr="00554C74">
        <w:rPr>
          <w:rFonts w:cs="Arial"/>
        </w:rPr>
        <w:t xml:space="preserve"> pathways were defined based on a Benjamini-Hochberg adjusted P value (padj) &lt; 0.1. NES, normalized enrichment score adjusting for gene set size. Pathways consist of module 1 to 16, </w:t>
      </w:r>
      <w:r w:rsidR="00E16730" w:rsidRPr="00554C74">
        <w:t>based on pseudo-temporal analysis, reflecting distinct developmental stages of specific thymocyte subsets, except module 14-16, as follows: developing thymocytes (double negative, DN (module 1) and double positive (DP) thymocytes either at cell cycling stage (module 2-5)</w:t>
      </w:r>
      <w:r w:rsidR="000D1058">
        <w:rPr>
          <w:rFonts w:hint="eastAsia"/>
          <w:lang w:eastAsia="ko-KR"/>
        </w:rPr>
        <w:t xml:space="preserve"> or </w:t>
      </w:r>
      <w:r w:rsidR="000D1058" w:rsidRPr="00554C74">
        <w:t>quiescent (module 6)</w:t>
      </w:r>
      <w:r w:rsidR="00E16730" w:rsidRPr="00554C74">
        <w:t xml:space="preserve">), post-committed thymocytes (conventional T cells, CD4+/CD8+ T cells (module 7); unconventional CD8+ T cells, interferon-stimulated gene (ISG)-CD8 T cells (module 8), </w:t>
      </w:r>
      <w:r w:rsidR="003E5752" w:rsidRPr="00554C74">
        <w:t>CD8</w:t>
      </w:r>
      <w:r w:rsidR="003E5752" w:rsidRPr="00554C74">
        <w:rPr>
          <w:rFonts w:eastAsia="Malgun Gothic"/>
        </w:rPr>
        <w:t>αα</w:t>
      </w:r>
      <w:r w:rsidR="003E5752" w:rsidRPr="00554C74">
        <w:t xml:space="preserve"> cells (module 10)</w:t>
      </w:r>
      <w:r w:rsidR="003E5752">
        <w:rPr>
          <w:rFonts w:hint="eastAsia"/>
          <w:lang w:eastAsia="ko-KR"/>
        </w:rPr>
        <w:t xml:space="preserve">, </w:t>
      </w:r>
      <w:r w:rsidR="00E16730" w:rsidRPr="00554C74">
        <w:t>cytotoxic CD8 T cells (module11); T regulatory cells (module 9), and CD2+ (module 2,7,12)/CD2- γδ T cells (module 7,12,13).</w:t>
      </w:r>
    </w:p>
    <w:p w14:paraId="2F155540" w14:textId="60743C5C" w:rsidR="009125FC" w:rsidRPr="009125FC" w:rsidRDefault="009125FC" w:rsidP="009125FC">
      <w:pPr>
        <w:rPr>
          <w:lang w:eastAsia="ko-KR"/>
        </w:rPr>
      </w:pPr>
    </w:p>
    <w:p w14:paraId="663C7388" w14:textId="382907A4" w:rsidR="009125FC" w:rsidRPr="009125FC" w:rsidRDefault="009125FC" w:rsidP="009125FC">
      <w:pPr>
        <w:tabs>
          <w:tab w:val="left" w:pos="7395"/>
        </w:tabs>
        <w:rPr>
          <w:lang w:eastAsia="ko-KR"/>
        </w:rPr>
      </w:pPr>
      <w:r>
        <w:rPr>
          <w:lang w:eastAsia="ko-KR"/>
        </w:rPr>
        <w:tab/>
      </w:r>
    </w:p>
    <w:sectPr w:rsidR="009125FC" w:rsidRPr="009125FC" w:rsidSect="00620BEB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7FC74" w14:textId="77777777" w:rsidR="003E5DBA" w:rsidRDefault="003E5DBA" w:rsidP="00975F7F">
      <w:pPr>
        <w:spacing w:after="0" w:line="240" w:lineRule="auto"/>
      </w:pPr>
      <w:r>
        <w:separator/>
      </w:r>
    </w:p>
  </w:endnote>
  <w:endnote w:type="continuationSeparator" w:id="0">
    <w:p w14:paraId="1F243737" w14:textId="77777777" w:rsidR="003E5DBA" w:rsidRDefault="003E5DBA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82B69" w14:textId="77777777" w:rsidR="003E5DBA" w:rsidRDefault="003E5DBA" w:rsidP="00975F7F">
      <w:pPr>
        <w:spacing w:after="0" w:line="240" w:lineRule="auto"/>
      </w:pPr>
      <w:r>
        <w:separator/>
      </w:r>
    </w:p>
  </w:footnote>
  <w:footnote w:type="continuationSeparator" w:id="0">
    <w:p w14:paraId="27A463B3" w14:textId="77777777" w:rsidR="003E5DBA" w:rsidRDefault="003E5DBA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91546"/>
    <w:rsid w:val="000D1058"/>
    <w:rsid w:val="000D26FB"/>
    <w:rsid w:val="000D6A9E"/>
    <w:rsid w:val="001055E3"/>
    <w:rsid w:val="00194235"/>
    <w:rsid w:val="00195B3C"/>
    <w:rsid w:val="001A70E9"/>
    <w:rsid w:val="001B5A32"/>
    <w:rsid w:val="001B5D32"/>
    <w:rsid w:val="001D2DFF"/>
    <w:rsid w:val="001D6922"/>
    <w:rsid w:val="00202236"/>
    <w:rsid w:val="00267976"/>
    <w:rsid w:val="00286772"/>
    <w:rsid w:val="002D7E15"/>
    <w:rsid w:val="00312485"/>
    <w:rsid w:val="003465A7"/>
    <w:rsid w:val="003519C0"/>
    <w:rsid w:val="003C7BC0"/>
    <w:rsid w:val="003E5752"/>
    <w:rsid w:val="003E5DBA"/>
    <w:rsid w:val="004369F6"/>
    <w:rsid w:val="00444C37"/>
    <w:rsid w:val="00531F7D"/>
    <w:rsid w:val="00533693"/>
    <w:rsid w:val="00552859"/>
    <w:rsid w:val="00554C74"/>
    <w:rsid w:val="00583088"/>
    <w:rsid w:val="005A0119"/>
    <w:rsid w:val="005C4AF8"/>
    <w:rsid w:val="005E5CC2"/>
    <w:rsid w:val="005E79D8"/>
    <w:rsid w:val="00612C9A"/>
    <w:rsid w:val="00620BEB"/>
    <w:rsid w:val="006D10A4"/>
    <w:rsid w:val="0072035B"/>
    <w:rsid w:val="007248A4"/>
    <w:rsid w:val="0074693F"/>
    <w:rsid w:val="00755465"/>
    <w:rsid w:val="0078114F"/>
    <w:rsid w:val="00791EF9"/>
    <w:rsid w:val="00793B29"/>
    <w:rsid w:val="00793C1B"/>
    <w:rsid w:val="00796EB0"/>
    <w:rsid w:val="007F3BF8"/>
    <w:rsid w:val="00822920"/>
    <w:rsid w:val="0086519B"/>
    <w:rsid w:val="008C7A0D"/>
    <w:rsid w:val="008D5C14"/>
    <w:rsid w:val="008D770A"/>
    <w:rsid w:val="008D794C"/>
    <w:rsid w:val="008E0667"/>
    <w:rsid w:val="009125FC"/>
    <w:rsid w:val="00931E33"/>
    <w:rsid w:val="00933C89"/>
    <w:rsid w:val="009404CD"/>
    <w:rsid w:val="00971CC1"/>
    <w:rsid w:val="00975F7F"/>
    <w:rsid w:val="00980997"/>
    <w:rsid w:val="009911AB"/>
    <w:rsid w:val="009C1D57"/>
    <w:rsid w:val="009C24DA"/>
    <w:rsid w:val="009F6CB2"/>
    <w:rsid w:val="00A10D34"/>
    <w:rsid w:val="00A5237D"/>
    <w:rsid w:val="00B10BE9"/>
    <w:rsid w:val="00B76C39"/>
    <w:rsid w:val="00BD4FAB"/>
    <w:rsid w:val="00BF0CB5"/>
    <w:rsid w:val="00C12EF4"/>
    <w:rsid w:val="00C261A7"/>
    <w:rsid w:val="00C40C9D"/>
    <w:rsid w:val="00C50F4A"/>
    <w:rsid w:val="00CA1A2E"/>
    <w:rsid w:val="00D467BF"/>
    <w:rsid w:val="00D47CFE"/>
    <w:rsid w:val="00D54581"/>
    <w:rsid w:val="00DA1EB8"/>
    <w:rsid w:val="00DA20E7"/>
    <w:rsid w:val="00DB426D"/>
    <w:rsid w:val="00DF2E73"/>
    <w:rsid w:val="00E0587C"/>
    <w:rsid w:val="00E13AA6"/>
    <w:rsid w:val="00E16730"/>
    <w:rsid w:val="00E61EEF"/>
    <w:rsid w:val="00E7187F"/>
    <w:rsid w:val="00EB2D7C"/>
    <w:rsid w:val="00F2756B"/>
    <w:rsid w:val="00F616D8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5</cp:revision>
  <dcterms:created xsi:type="dcterms:W3CDTF">2025-08-17T06:41:00Z</dcterms:created>
  <dcterms:modified xsi:type="dcterms:W3CDTF">2025-09-06T03:56:00Z</dcterms:modified>
</cp:coreProperties>
</file>